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C99CE" w14:textId="4DFC4397" w:rsidR="009C1477" w:rsidRPr="00764E27" w:rsidRDefault="009C1477" w:rsidP="009C1477">
      <w:pPr>
        <w:pStyle w:val="a4"/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</w:pPr>
      <w:r w:rsidRPr="00764E27"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 xml:space="preserve">Supplementary 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 xml:space="preserve">Table 4. </w:t>
      </w:r>
      <w:r w:rsidRPr="00764E27"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>Comparison of the changes in oropharynx and hyoid bone position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 xml:space="preserve"> between </w:t>
      </w:r>
      <w:r w:rsidR="00B36380"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>c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>lass II-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21"/>
        </w:rPr>
        <w:t>hyper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 xml:space="preserve"> extraction patients and </w:t>
      </w:r>
      <w:r w:rsidR="00B36380"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>c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>lass II-</w:t>
      </w:r>
      <w:r w:rsidRPr="007B1D31">
        <w:rPr>
          <w:rFonts w:ascii="Times New Roman" w:eastAsiaTheme="minorEastAsia" w:hAnsi="Times New Roman" w:cs="Times New Roman" w:hint="eastAsia"/>
          <w:color w:val="000000" w:themeColor="text1"/>
          <w:kern w:val="2"/>
          <w:sz w:val="21"/>
        </w:rPr>
        <w:t xml:space="preserve"> 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21"/>
        </w:rPr>
        <w:t>hyper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 xml:space="preserve"> non-extraction patients</w:t>
      </w:r>
    </w:p>
    <w:tbl>
      <w:tblPr>
        <w:tblStyle w:val="a3"/>
        <w:tblpPr w:leftFromText="180" w:rightFromText="180" w:vertAnchor="text" w:horzAnchor="margin" w:tblpYSpec="center"/>
        <w:tblW w:w="88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400"/>
        <w:gridCol w:w="1400"/>
        <w:gridCol w:w="702"/>
        <w:gridCol w:w="1400"/>
        <w:gridCol w:w="1400"/>
        <w:gridCol w:w="619"/>
        <w:gridCol w:w="619"/>
      </w:tblGrid>
      <w:tr w:rsidR="009C1477" w:rsidRPr="00A66523" w14:paraId="28ED997B" w14:textId="77777777" w:rsidTr="00BE394C">
        <w:trPr>
          <w:trHeight w:val="336"/>
        </w:trPr>
        <w:tc>
          <w:tcPr>
            <w:tcW w:w="0" w:type="auto"/>
            <w:vMerge w:val="restart"/>
          </w:tcPr>
          <w:p w14:paraId="1A257337" w14:textId="77777777" w:rsidR="009C1477" w:rsidRPr="0015035C" w:rsidRDefault="009C147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</w:pPr>
          </w:p>
          <w:p w14:paraId="29C1D6BB" w14:textId="77777777" w:rsidR="009C1477" w:rsidRPr="00A66523" w:rsidRDefault="009C147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</w:pPr>
          </w:p>
          <w:p w14:paraId="0C577DEE" w14:textId="77777777" w:rsidR="009C1477" w:rsidRPr="00A66523" w:rsidRDefault="009C1477" w:rsidP="00BE394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  <w:t>Variable</w:t>
            </w:r>
          </w:p>
        </w:tc>
        <w:tc>
          <w:tcPr>
            <w:tcW w:w="0" w:type="auto"/>
            <w:gridSpan w:val="3"/>
          </w:tcPr>
          <w:p w14:paraId="1386DD91" w14:textId="18BA9481" w:rsidR="009C1477" w:rsidRDefault="009C147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C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 xml:space="preserve">lass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I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I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hyper</w:t>
            </w:r>
          </w:p>
          <w:p w14:paraId="37EECFCE" w14:textId="77777777" w:rsidR="009C1477" w:rsidRDefault="009C147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extraction patients</w:t>
            </w:r>
          </w:p>
          <w:p w14:paraId="5FA6DA4A" w14:textId="77777777" w:rsidR="009C1477" w:rsidRPr="0015035C" w:rsidRDefault="009C147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(n=30)</w:t>
            </w:r>
          </w:p>
        </w:tc>
        <w:tc>
          <w:tcPr>
            <w:tcW w:w="0" w:type="auto"/>
            <w:gridSpan w:val="3"/>
          </w:tcPr>
          <w:p w14:paraId="1F113B87" w14:textId="77777777" w:rsidR="009C1477" w:rsidRDefault="009C147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C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 xml:space="preserve">lass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II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-hyp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r</w:t>
            </w:r>
          </w:p>
          <w:p w14:paraId="73255A12" w14:textId="77777777" w:rsidR="009C1477" w:rsidRDefault="009C147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non-extraction patients</w:t>
            </w:r>
          </w:p>
          <w:p w14:paraId="7AFD4EEF" w14:textId="77777777" w:rsidR="009C1477" w:rsidRPr="00A66523" w:rsidRDefault="009C147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(n=10)</w:t>
            </w:r>
          </w:p>
        </w:tc>
        <w:tc>
          <w:tcPr>
            <w:tcW w:w="0" w:type="auto"/>
            <w:vMerge w:val="restart"/>
          </w:tcPr>
          <w:p w14:paraId="62CA2454" w14:textId="77777777" w:rsidR="009C1477" w:rsidRDefault="009C147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  <w:p w14:paraId="7FE08DF1" w14:textId="77777777" w:rsidR="009C1477" w:rsidRDefault="009C147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  <w:p w14:paraId="64B2582D" w14:textId="77777777" w:rsidR="009C1477" w:rsidRPr="00A66523" w:rsidRDefault="009C147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5"/>
                <w:szCs w:val="18"/>
              </w:rPr>
              <w:t>p</w:t>
            </w:r>
          </w:p>
        </w:tc>
      </w:tr>
      <w:tr w:rsidR="00123F22" w:rsidRPr="00A66523" w14:paraId="6DF4330A" w14:textId="77777777" w:rsidTr="00BE394C">
        <w:trPr>
          <w:trHeight w:val="35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E25C313" w14:textId="77777777" w:rsidR="009C1477" w:rsidRPr="00A66523" w:rsidRDefault="009C1477" w:rsidP="00BE394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B97D01" w14:textId="77777777" w:rsidR="009C1477" w:rsidRPr="00A66523" w:rsidRDefault="009C147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T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0</w:t>
            </w:r>
          </w:p>
          <w:p w14:paraId="6BFD65AE" w14:textId="77777777" w:rsidR="009C1477" w:rsidRPr="00A66523" w:rsidRDefault="009C1477" w:rsidP="00BE394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32A7A3" w14:textId="77777777" w:rsidR="009C1477" w:rsidRPr="00A66523" w:rsidRDefault="009C147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T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1</w:t>
            </w:r>
          </w:p>
          <w:p w14:paraId="795619EA" w14:textId="77777777" w:rsidR="009C1477" w:rsidRPr="00A66523" w:rsidRDefault="009C1477" w:rsidP="00BE394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2D1007" w14:textId="77777777" w:rsidR="009C1477" w:rsidRPr="00A66523" w:rsidRDefault="009C147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  <w:p w14:paraId="16CCDDA6" w14:textId="77777777" w:rsidR="009C1477" w:rsidRPr="00A66523" w:rsidRDefault="009C1477" w:rsidP="00BE394C">
            <w:pPr>
              <w:jc w:val="center"/>
              <w:rPr>
                <w:i/>
                <w:iCs/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5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5FDB95" w14:textId="77777777" w:rsidR="009C1477" w:rsidRPr="00A66523" w:rsidRDefault="009C147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T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0</w:t>
            </w:r>
          </w:p>
          <w:p w14:paraId="1477B866" w14:textId="77777777" w:rsidR="009C1477" w:rsidRPr="00A66523" w:rsidRDefault="009C1477" w:rsidP="00BE394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E9EFA7" w14:textId="77777777" w:rsidR="009C1477" w:rsidRPr="00A66523" w:rsidRDefault="009C147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T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1</w:t>
            </w:r>
          </w:p>
          <w:p w14:paraId="5C9BC843" w14:textId="77777777" w:rsidR="009C1477" w:rsidRPr="00A66523" w:rsidRDefault="009C1477" w:rsidP="00BE394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5E9013" w14:textId="77777777" w:rsidR="009C1477" w:rsidRPr="00A66523" w:rsidRDefault="009C147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  <w:p w14:paraId="49CA0BA8" w14:textId="77777777" w:rsidR="009C1477" w:rsidRPr="00A66523" w:rsidRDefault="009C1477" w:rsidP="00BE394C">
            <w:pPr>
              <w:jc w:val="center"/>
              <w:rPr>
                <w:i/>
                <w:iCs/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5"/>
                <w:szCs w:val="18"/>
              </w:rPr>
              <w:t>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72E154E" w14:textId="77777777" w:rsidR="009C1477" w:rsidRPr="00A66523" w:rsidRDefault="009C1477" w:rsidP="00BE394C">
            <w:pPr>
              <w:jc w:val="center"/>
              <w:rPr>
                <w:color w:val="000000" w:themeColor="text1"/>
              </w:rPr>
            </w:pPr>
          </w:p>
        </w:tc>
      </w:tr>
      <w:tr w:rsidR="00123F22" w:rsidRPr="00A66523" w14:paraId="08261662" w14:textId="77777777" w:rsidTr="00BE394C">
        <w:trPr>
          <w:trHeight w:val="336"/>
        </w:trPr>
        <w:tc>
          <w:tcPr>
            <w:tcW w:w="0" w:type="auto"/>
            <w:tcBorders>
              <w:bottom w:val="nil"/>
            </w:tcBorders>
          </w:tcPr>
          <w:p w14:paraId="4C570171" w14:textId="77777777" w:rsidR="009C1477" w:rsidRPr="00A66523" w:rsidRDefault="009C1477" w:rsidP="00BE394C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Oropharynx</w:t>
            </w:r>
          </w:p>
        </w:tc>
        <w:tc>
          <w:tcPr>
            <w:tcW w:w="0" w:type="auto"/>
            <w:tcBorders>
              <w:bottom w:val="nil"/>
            </w:tcBorders>
          </w:tcPr>
          <w:p w14:paraId="40DF1ACD" w14:textId="77777777" w:rsidR="009C1477" w:rsidRPr="00A66523" w:rsidRDefault="009C1477" w:rsidP="00BE394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A1400A4" w14:textId="77777777" w:rsidR="009C1477" w:rsidRPr="00A66523" w:rsidRDefault="009C1477" w:rsidP="00BE394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C696911" w14:textId="77777777" w:rsidR="009C1477" w:rsidRPr="00A66523" w:rsidRDefault="009C1477" w:rsidP="00BE394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2F0BB0B" w14:textId="77777777" w:rsidR="009C1477" w:rsidRPr="00A66523" w:rsidRDefault="009C1477" w:rsidP="00BE394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844773B" w14:textId="77777777" w:rsidR="009C1477" w:rsidRPr="00A66523" w:rsidRDefault="009C1477" w:rsidP="00BE394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59ECB02" w14:textId="77777777" w:rsidR="009C1477" w:rsidRPr="00A66523" w:rsidRDefault="009C1477" w:rsidP="00BE394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7DEC487" w14:textId="77777777" w:rsidR="009C1477" w:rsidRPr="00A66523" w:rsidRDefault="009C1477" w:rsidP="00BE394C">
            <w:pPr>
              <w:rPr>
                <w:color w:val="000000" w:themeColor="text1"/>
              </w:rPr>
            </w:pPr>
          </w:p>
        </w:tc>
      </w:tr>
      <w:tr w:rsidR="00123F22" w:rsidRPr="00F71D5F" w14:paraId="3000E8D2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38356EF1" w14:textId="77777777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Vol, mm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EDD602" w14:textId="5B3C6E0C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5123.3 (5238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380F59" w14:textId="7039E519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414.8 (602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B1B6A6" w14:textId="22019E5F" w:rsidR="00125B56" w:rsidRPr="00F10074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0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B8FF08" w14:textId="1573A80B" w:rsidR="00125B56" w:rsidRPr="00F10074" w:rsidRDefault="00B64CBE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303.9 (5288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1CB224" w14:textId="1416B05E" w:rsidR="00125B56" w:rsidRPr="00F71D5F" w:rsidRDefault="00F00E07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685.3 (5575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EAFFEB" w14:textId="6C181AEE" w:rsidR="00125B56" w:rsidRPr="00F71D5F" w:rsidRDefault="00123F22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6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68C957" w14:textId="2B4761D1" w:rsidR="00125B56" w:rsidRPr="00F71D5F" w:rsidRDefault="00BA08F5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506</w:t>
            </w:r>
          </w:p>
        </w:tc>
      </w:tr>
      <w:tr w:rsidR="00123F22" w:rsidRPr="00F71D5F" w14:paraId="0D06118C" w14:textId="77777777" w:rsidTr="00BE394C">
        <w:trPr>
          <w:trHeight w:val="355"/>
        </w:trPr>
        <w:tc>
          <w:tcPr>
            <w:tcW w:w="0" w:type="auto"/>
            <w:tcBorders>
              <w:top w:val="nil"/>
              <w:bottom w:val="nil"/>
            </w:tcBorders>
          </w:tcPr>
          <w:p w14:paraId="2DF08E71" w14:textId="77777777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MCA, mm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9549D7" w14:textId="3C5A85D2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1.0 (135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3E66D6" w14:textId="0113B53C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50.4 (12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FC269D" w14:textId="17565BC4" w:rsidR="00125B56" w:rsidRPr="00F10074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6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62389D" w14:textId="1AD6CE7E" w:rsidR="00125B56" w:rsidRPr="00F10074" w:rsidRDefault="00AE1440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0.0 (</w:t>
            </w:r>
            <w:r w:rsidR="00717C85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10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22C83D" w14:textId="32EC4C95" w:rsidR="00125B56" w:rsidRPr="00F71D5F" w:rsidRDefault="001E0067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4.6 (84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688089" w14:textId="04ED58D7" w:rsidR="00125B56" w:rsidRPr="00F71D5F" w:rsidRDefault="00B24750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8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17E055" w14:textId="14FFA351" w:rsidR="00125B56" w:rsidRPr="00F71D5F" w:rsidRDefault="00112664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612</w:t>
            </w:r>
          </w:p>
        </w:tc>
      </w:tr>
      <w:tr w:rsidR="00123F22" w:rsidRPr="00F71D5F" w14:paraId="7CB0A797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4676D2DF" w14:textId="0BE1D4DD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PNS-A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8484CF" w14:textId="1AF8117F" w:rsidR="00125B56" w:rsidRPr="00125B56" w:rsidRDefault="00125B56" w:rsidP="00125B56">
            <w:pPr>
              <w:rPr>
                <w:color w:val="000000" w:themeColor="text1"/>
              </w:rPr>
            </w:pPr>
            <w:r w:rsidRPr="00125B56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125B56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.5 (4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E7E433" w14:textId="2E7FE106" w:rsidR="00125B56" w:rsidRPr="00125B56" w:rsidRDefault="00125B56" w:rsidP="00125B56">
            <w:pPr>
              <w:rPr>
                <w:color w:val="000000" w:themeColor="text1"/>
              </w:rPr>
            </w:pPr>
            <w:r w:rsidRPr="00125B56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125B56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6 (4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2A3AB1" w14:textId="422B3058" w:rsidR="00125B56" w:rsidRPr="00125B56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125B56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0.050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1A5AB0" w14:textId="10EE0569" w:rsidR="00125B56" w:rsidRPr="00F10074" w:rsidRDefault="00A3691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.8 (4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15E93B" w14:textId="5418302A" w:rsidR="00125B56" w:rsidRPr="00F71D5F" w:rsidRDefault="00F14DEE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.9 (3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A1475D" w14:textId="233742E3" w:rsidR="00125B56" w:rsidRPr="00F71D5F" w:rsidRDefault="00123F22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6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3B86D6" w14:textId="26017FB7" w:rsidR="00125B56" w:rsidRPr="00F71D5F" w:rsidRDefault="00A8223E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51</w:t>
            </w:r>
          </w:p>
        </w:tc>
      </w:tr>
      <w:tr w:rsidR="00123F22" w:rsidRPr="00F71D5F" w14:paraId="11DB0509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70CD23CD" w14:textId="4A6C1CD1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PNS-late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37479" w14:textId="77777777" w:rsidR="00125B56" w:rsidRPr="00125B56" w:rsidRDefault="00125B56" w:rsidP="00125B56">
            <w:pPr>
              <w:rPr>
                <w:color w:val="000000" w:themeColor="text1"/>
              </w:rPr>
            </w:pPr>
            <w:r w:rsidRPr="00125B56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 w:rsidRPr="00125B56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8 (5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F80952" w14:textId="77777777" w:rsidR="00125B56" w:rsidRPr="00125B56" w:rsidRDefault="00125B56" w:rsidP="00125B56">
            <w:pPr>
              <w:rPr>
                <w:color w:val="000000" w:themeColor="text1"/>
              </w:rPr>
            </w:pPr>
            <w:r w:rsidRPr="00125B56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 w:rsidRPr="00125B56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.7 (5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8A4D93" w14:textId="77777777" w:rsidR="00125B56" w:rsidRPr="00125B56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125B56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125B56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CF08D9" w14:textId="6D327C22" w:rsidR="00125B56" w:rsidRPr="00F10074" w:rsidRDefault="00E7688C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0.3 (7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933DD5" w14:textId="1975405F" w:rsidR="00125B56" w:rsidRPr="00F71D5F" w:rsidRDefault="00AD1AB5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0.9 (</w:t>
            </w:r>
            <w:r w:rsidR="0059477D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.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B7D56B" w14:textId="1CD7C9BA" w:rsidR="00125B56" w:rsidRPr="00F71D5F" w:rsidRDefault="00FB5EB3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8336D3" w14:textId="57F4980B" w:rsidR="00125B56" w:rsidRPr="00F71D5F" w:rsidRDefault="00FB4C94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31</w:t>
            </w:r>
          </w:p>
        </w:tc>
      </w:tr>
      <w:tr w:rsidR="00123F22" w:rsidRPr="00A66523" w14:paraId="0F089FDB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201A42C5" w14:textId="77777777" w:rsidR="00125B56" w:rsidRPr="00A66523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PNS-AP/ late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803D3C" w14:textId="7824824C" w:rsidR="00125B56" w:rsidRPr="00A66523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2 (0.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B9ED15" w14:textId="589783B9" w:rsidR="00125B56" w:rsidRPr="00A66523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2 (0.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C900A4" w14:textId="266A7E9C" w:rsidR="00125B56" w:rsidRPr="00A66523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2A6E65" w14:textId="7E537FDB" w:rsidR="00125B56" w:rsidRPr="00A66523" w:rsidRDefault="00366228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2 (0.0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D9D1DC" w14:textId="1C5CFD63" w:rsidR="00125B56" w:rsidRPr="00A66523" w:rsidRDefault="00586890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1 (</w:t>
            </w:r>
            <w:r w:rsidR="008B25D1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0.0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54D577" w14:textId="23B99C26" w:rsidR="00125B56" w:rsidRPr="00A66523" w:rsidRDefault="00123F22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9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8E0954" w14:textId="6AFF155E" w:rsidR="00125B56" w:rsidRPr="00A66523" w:rsidRDefault="00A8223E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532</w:t>
            </w:r>
          </w:p>
        </w:tc>
      </w:tr>
      <w:tr w:rsidR="00123F22" w:rsidRPr="00F71D5F" w14:paraId="0FCE8D8A" w14:textId="77777777" w:rsidTr="00BE394C">
        <w:trPr>
          <w:trHeight w:val="355"/>
        </w:trPr>
        <w:tc>
          <w:tcPr>
            <w:tcW w:w="0" w:type="auto"/>
            <w:tcBorders>
              <w:top w:val="nil"/>
              <w:bottom w:val="nil"/>
            </w:tcBorders>
          </w:tcPr>
          <w:p w14:paraId="58E93AD9" w14:textId="77777777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E-A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8369B5" w14:textId="216BE011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5 (3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7AF42E" w14:textId="38B19216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0 (3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F68816" w14:textId="5E22C28B" w:rsidR="00125B56" w:rsidRPr="00F10074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CFAC1A" w14:textId="1ABD4A69" w:rsidR="00125B56" w:rsidRPr="00F10074" w:rsidRDefault="00B7340D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.9 (3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0A41CD" w14:textId="5C16D6BA" w:rsidR="00125B56" w:rsidRPr="00F71D5F" w:rsidRDefault="00E7688C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.5 (3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8B45F0" w14:textId="3590E606" w:rsidR="00125B56" w:rsidRPr="00F71D5F" w:rsidRDefault="00DF2AD3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6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06FAC0" w14:textId="42D335FD" w:rsidR="00125B56" w:rsidRPr="00F71D5F" w:rsidRDefault="00A8223E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79</w:t>
            </w:r>
          </w:p>
        </w:tc>
      </w:tr>
      <w:tr w:rsidR="00123F22" w:rsidRPr="00F71D5F" w14:paraId="78155B40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0218AF4B" w14:textId="77777777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E- late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0980A7" w14:textId="48B0C5C4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.1 (3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99472E" w14:textId="4BB82972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.6 (3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4CAF9A" w14:textId="67D78D13" w:rsidR="00125B56" w:rsidRPr="00F10074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F99A43" w14:textId="2C6777D7" w:rsidR="00E32834" w:rsidRPr="00F10074" w:rsidRDefault="00E32834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.5 (2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9FC4B8" w14:textId="3B229C4A" w:rsidR="00125B56" w:rsidRPr="00F71D5F" w:rsidRDefault="00E86E9D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.4 (2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4AB285" w14:textId="7FEC688C" w:rsidR="00125B56" w:rsidRPr="00F71D5F" w:rsidRDefault="00674BB5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8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AF4C77" w14:textId="69752D1C" w:rsidR="00125B56" w:rsidRPr="00F71D5F" w:rsidRDefault="00A8223E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83</w:t>
            </w:r>
          </w:p>
        </w:tc>
      </w:tr>
      <w:tr w:rsidR="00123F22" w:rsidRPr="00A66523" w14:paraId="233DC5E0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665AA759" w14:textId="77777777" w:rsidR="00125B56" w:rsidRPr="00A66523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E-AP/late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D30056" w14:textId="276DF258" w:rsidR="00125B56" w:rsidRPr="00A66523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0 (0.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C0B883" w14:textId="00055D19" w:rsidR="00125B56" w:rsidRPr="00A66523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1 (0.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734830" w14:textId="3FE097DD" w:rsidR="00125B56" w:rsidRPr="00A66523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A54808" w14:textId="4183C27C" w:rsidR="00125B56" w:rsidRPr="00A66523" w:rsidRDefault="00014270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1 (0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C938A5" w14:textId="13B710D3" w:rsidR="00125B56" w:rsidRPr="00A66523" w:rsidRDefault="00FA4647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0 (0.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8ECE55" w14:textId="3BB43AFA" w:rsidR="00125B56" w:rsidRPr="00A66523" w:rsidRDefault="002A3AC9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6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8E7C28" w14:textId="247D97EF" w:rsidR="00125B56" w:rsidRPr="00A66523" w:rsidRDefault="00A8223E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58</w:t>
            </w:r>
          </w:p>
        </w:tc>
      </w:tr>
      <w:tr w:rsidR="00123F22" w:rsidRPr="00F71D5F" w14:paraId="5ED22992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13DCF6D2" w14:textId="77777777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Hyoi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F5A4F7" w14:textId="77777777" w:rsidR="00125B56" w:rsidRPr="00A66523" w:rsidRDefault="00125B56" w:rsidP="00125B56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C666EE" w14:textId="77777777" w:rsidR="00125B56" w:rsidRPr="00A66523" w:rsidRDefault="00125B56" w:rsidP="00125B56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679213" w14:textId="77777777" w:rsidR="00125B56" w:rsidRPr="00F10074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BC609" w14:textId="77777777" w:rsidR="00125B56" w:rsidRPr="00F10074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C906A9" w14:textId="77777777" w:rsidR="00125B56" w:rsidRPr="00F71D5F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114E7E" w14:textId="77777777" w:rsidR="00125B56" w:rsidRPr="00F71D5F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FD3473" w14:textId="77777777" w:rsidR="00125B56" w:rsidRPr="00F71D5F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</w:tr>
      <w:tr w:rsidR="00123F22" w:rsidRPr="00F71D5F" w14:paraId="064D6D17" w14:textId="77777777" w:rsidTr="00BE394C">
        <w:trPr>
          <w:trHeight w:val="355"/>
        </w:trPr>
        <w:tc>
          <w:tcPr>
            <w:tcW w:w="0" w:type="auto"/>
            <w:tcBorders>
              <w:top w:val="nil"/>
              <w:bottom w:val="nil"/>
            </w:tcBorders>
          </w:tcPr>
          <w:p w14:paraId="3F91A161" w14:textId="77777777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E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E8C9D3" w14:textId="6A330927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5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93775A" w14:textId="01731171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7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6 (1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56670C" w14:textId="1FA86D4C" w:rsidR="00125B56" w:rsidRPr="00F10074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6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BC2FC5" w14:textId="76B57CCE" w:rsidR="00125B56" w:rsidRPr="00F10074" w:rsidRDefault="00AB059E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8 (</w:t>
            </w:r>
            <w:r w:rsidR="00C050F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816E83" w14:textId="1274AA5F" w:rsidR="00125B56" w:rsidRPr="00F71D5F" w:rsidRDefault="004D0A08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0.5 (</w:t>
            </w:r>
            <w:r w:rsidR="003E0445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79582E" w14:textId="1F959113" w:rsidR="00125B56" w:rsidRPr="00F71D5F" w:rsidRDefault="00123F22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38A637" w14:textId="2443B512" w:rsidR="00125B56" w:rsidRPr="00F71D5F" w:rsidRDefault="00CD73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214</w:t>
            </w:r>
          </w:p>
        </w:tc>
      </w:tr>
      <w:tr w:rsidR="00123F22" w:rsidRPr="00F71D5F" w14:paraId="28B90A1D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635ECE6A" w14:textId="77777777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21A827" w14:textId="1032A82A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2.3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7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3CAC5E" w14:textId="379FB6D5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4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0 (4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AD87F0" w14:textId="7F6C033D" w:rsidR="00125B56" w:rsidRPr="00F10074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2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44CA57" w14:textId="3512BFAD" w:rsidR="00125B56" w:rsidRPr="00F10074" w:rsidRDefault="00DD26E5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.5 (</w:t>
            </w:r>
            <w:r w:rsidR="001632C7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1368BD" w14:textId="74EF8865" w:rsidR="00125B56" w:rsidRPr="00F71D5F" w:rsidRDefault="00A23A1E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.9 (</w:t>
            </w:r>
            <w:r w:rsidR="00C753E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.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A5DB53" w14:textId="03A62144" w:rsidR="00125B56" w:rsidRPr="00F71D5F" w:rsidRDefault="00CA7A78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8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DBCFA0" w14:textId="7131A949" w:rsidR="00125B56" w:rsidRPr="00F71D5F" w:rsidRDefault="00CD73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591</w:t>
            </w:r>
          </w:p>
        </w:tc>
      </w:tr>
      <w:tr w:rsidR="00123F22" w:rsidRPr="00F71D5F" w14:paraId="5385EF3F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5DC5BDF8" w14:textId="77777777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C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15BF38" w14:textId="4321497E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6.0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4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557EF2" w14:textId="6D03FB38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.7 (2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F3B4D9" w14:textId="694E54B6" w:rsidR="00125B56" w:rsidRPr="00F10074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6DC5BE" w14:textId="596345E2" w:rsidR="00125B56" w:rsidRPr="00F10074" w:rsidRDefault="0086788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.6 (</w:t>
            </w:r>
            <w:r w:rsidR="003A4EF6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47ECDB" w14:textId="1EDBBF84" w:rsidR="00125B56" w:rsidRPr="00F71D5F" w:rsidRDefault="00FD786F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9 (</w:t>
            </w:r>
            <w:r w:rsidR="006228F6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565771" w14:textId="5156ADF0" w:rsidR="00125B56" w:rsidRPr="00F71D5F" w:rsidRDefault="007515F5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654145" w14:textId="40332AEC" w:rsidR="00125B56" w:rsidRPr="00F71D5F" w:rsidRDefault="00FB4C94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87</w:t>
            </w:r>
          </w:p>
        </w:tc>
      </w:tr>
      <w:tr w:rsidR="00123F22" w:rsidRPr="00F71D5F" w14:paraId="2CC00E84" w14:textId="77777777" w:rsidTr="00BE394C">
        <w:trPr>
          <w:trHeight w:val="355"/>
        </w:trPr>
        <w:tc>
          <w:tcPr>
            <w:tcW w:w="0" w:type="auto"/>
            <w:tcBorders>
              <w:top w:val="nil"/>
              <w:bottom w:val="nil"/>
            </w:tcBorders>
          </w:tcPr>
          <w:p w14:paraId="54383567" w14:textId="77777777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659161" w14:textId="1FBCB352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9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5.3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86EB5D" w14:textId="71DD2CCD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7 (7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00204F" w14:textId="7BB5A001" w:rsidR="00125B56" w:rsidRPr="00F10074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E44227" w14:textId="24AF0D32" w:rsidR="00125B56" w:rsidRPr="00F10074" w:rsidRDefault="005C6518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0.3 (9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CAA8A2" w14:textId="7D0C30F1" w:rsidR="00125B56" w:rsidRPr="00F71D5F" w:rsidRDefault="000F671F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0 (</w:t>
            </w:r>
            <w:r w:rsidR="00997C36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0.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B44039" w14:textId="52C7337D" w:rsidR="00125B56" w:rsidRPr="00F71D5F" w:rsidRDefault="007515F5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5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10775D" w14:textId="2F532311" w:rsidR="00125B56" w:rsidRPr="00F71D5F" w:rsidRDefault="00015764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91</w:t>
            </w:r>
          </w:p>
        </w:tc>
      </w:tr>
      <w:tr w:rsidR="00123F22" w:rsidRPr="00F71D5F" w14:paraId="52D505A1" w14:textId="77777777" w:rsidTr="00BE394C">
        <w:trPr>
          <w:trHeight w:val="336"/>
        </w:trPr>
        <w:tc>
          <w:tcPr>
            <w:tcW w:w="0" w:type="auto"/>
            <w:tcBorders>
              <w:top w:val="nil"/>
            </w:tcBorders>
          </w:tcPr>
          <w:p w14:paraId="5EF9AEB9" w14:textId="77777777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Y</w:t>
            </w:r>
          </w:p>
        </w:tc>
        <w:tc>
          <w:tcPr>
            <w:tcW w:w="0" w:type="auto"/>
            <w:tcBorders>
              <w:top w:val="nil"/>
            </w:tcBorders>
          </w:tcPr>
          <w:p w14:paraId="2BB0E811" w14:textId="7B679912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93.2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0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</w:tcPr>
          <w:p w14:paraId="3CC3AD7E" w14:textId="4C8F4185" w:rsidR="00125B56" w:rsidRPr="00A66523" w:rsidRDefault="00125B56" w:rsidP="00125B56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9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.7 (6.6)</w:t>
            </w:r>
          </w:p>
        </w:tc>
        <w:tc>
          <w:tcPr>
            <w:tcW w:w="0" w:type="auto"/>
            <w:tcBorders>
              <w:top w:val="nil"/>
            </w:tcBorders>
          </w:tcPr>
          <w:p w14:paraId="39E38208" w14:textId="3583BA47" w:rsidR="00125B56" w:rsidRPr="00F10074" w:rsidRDefault="00125B56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221</w:t>
            </w:r>
          </w:p>
        </w:tc>
        <w:tc>
          <w:tcPr>
            <w:tcW w:w="0" w:type="auto"/>
            <w:tcBorders>
              <w:top w:val="nil"/>
            </w:tcBorders>
          </w:tcPr>
          <w:p w14:paraId="68003CC7" w14:textId="69399728" w:rsidR="00125B56" w:rsidRPr="00F10074" w:rsidRDefault="002570ED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.1 (</w:t>
            </w:r>
            <w:r w:rsidR="00F14DEE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.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6C289042" w14:textId="2A77F6F7" w:rsidR="00125B56" w:rsidRPr="00F71D5F" w:rsidRDefault="008F0E6E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1 (6.6)</w:t>
            </w:r>
          </w:p>
        </w:tc>
        <w:tc>
          <w:tcPr>
            <w:tcW w:w="0" w:type="auto"/>
            <w:tcBorders>
              <w:top w:val="nil"/>
            </w:tcBorders>
          </w:tcPr>
          <w:p w14:paraId="6B331861" w14:textId="1D43F1E2" w:rsidR="00125B56" w:rsidRPr="00F71D5F" w:rsidRDefault="00213DF4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04</w:t>
            </w:r>
          </w:p>
        </w:tc>
        <w:tc>
          <w:tcPr>
            <w:tcW w:w="0" w:type="auto"/>
            <w:tcBorders>
              <w:top w:val="nil"/>
            </w:tcBorders>
          </w:tcPr>
          <w:p w14:paraId="223B2A5D" w14:textId="0F96FFED" w:rsidR="00125B56" w:rsidRPr="00F71D5F" w:rsidRDefault="00015764" w:rsidP="00125B56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500</w:t>
            </w:r>
          </w:p>
        </w:tc>
      </w:tr>
    </w:tbl>
    <w:p w14:paraId="60AB635B" w14:textId="77777777" w:rsidR="00442250" w:rsidRPr="00F03D16" w:rsidRDefault="00442250" w:rsidP="00442250">
      <w:pPr>
        <w:rPr>
          <w:rFonts w:ascii="Times New Roman" w:hAnsi="Times New Roman" w:cs="Times New Roman"/>
          <w:color w:val="000000" w:themeColor="text1"/>
        </w:rPr>
      </w:pPr>
      <w:r w:rsidRPr="00F03D16">
        <w:rPr>
          <w:rFonts w:ascii="Times New Roman" w:hAnsi="Times New Roman" w:cs="Times New Roman" w:hint="eastAsia"/>
          <w:color w:val="000000" w:themeColor="text1"/>
        </w:rPr>
        <w:t>*</w:t>
      </w:r>
      <w:r w:rsidRPr="00F03D16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Pr="00F03D16">
        <w:rPr>
          <w:rFonts w:ascii="Times New Roman" w:hAnsi="Times New Roman" w:cs="Times New Roman"/>
          <w:color w:val="000000" w:themeColor="text1"/>
        </w:rPr>
        <w:t>&lt;0.05</w:t>
      </w:r>
    </w:p>
    <w:p w14:paraId="3B05CE5B" w14:textId="77777777" w:rsidR="00AF036A" w:rsidRDefault="00AF036A">
      <w:pPr>
        <w:rPr>
          <w:rFonts w:hint="eastAsia"/>
        </w:rPr>
      </w:pPr>
    </w:p>
    <w:sectPr w:rsidR="00AF036A" w:rsidSect="008C42C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477"/>
    <w:rsid w:val="00014270"/>
    <w:rsid w:val="00015764"/>
    <w:rsid w:val="00055179"/>
    <w:rsid w:val="00065E2D"/>
    <w:rsid w:val="000F671F"/>
    <w:rsid w:val="00106613"/>
    <w:rsid w:val="00112664"/>
    <w:rsid w:val="00123139"/>
    <w:rsid w:val="00123F22"/>
    <w:rsid w:val="00125B56"/>
    <w:rsid w:val="001632C7"/>
    <w:rsid w:val="0017085B"/>
    <w:rsid w:val="001C2FA5"/>
    <w:rsid w:val="001D174D"/>
    <w:rsid w:val="001E0067"/>
    <w:rsid w:val="00213DF4"/>
    <w:rsid w:val="00230E2D"/>
    <w:rsid w:val="002570ED"/>
    <w:rsid w:val="002A3AC9"/>
    <w:rsid w:val="002A3F4E"/>
    <w:rsid w:val="00366228"/>
    <w:rsid w:val="003670C3"/>
    <w:rsid w:val="003A4EF6"/>
    <w:rsid w:val="003E0445"/>
    <w:rsid w:val="003F7A54"/>
    <w:rsid w:val="00442250"/>
    <w:rsid w:val="004C5127"/>
    <w:rsid w:val="004D0A08"/>
    <w:rsid w:val="004D6C3E"/>
    <w:rsid w:val="00567209"/>
    <w:rsid w:val="00586890"/>
    <w:rsid w:val="0059477D"/>
    <w:rsid w:val="005C6518"/>
    <w:rsid w:val="0060607A"/>
    <w:rsid w:val="006228F6"/>
    <w:rsid w:val="006320F9"/>
    <w:rsid w:val="006352AA"/>
    <w:rsid w:val="00660CD1"/>
    <w:rsid w:val="00674BB5"/>
    <w:rsid w:val="006C72A5"/>
    <w:rsid w:val="006D2ADA"/>
    <w:rsid w:val="006D6F30"/>
    <w:rsid w:val="00717C85"/>
    <w:rsid w:val="007515F5"/>
    <w:rsid w:val="00805AB2"/>
    <w:rsid w:val="00867886"/>
    <w:rsid w:val="00871271"/>
    <w:rsid w:val="00877974"/>
    <w:rsid w:val="008B0F49"/>
    <w:rsid w:val="008B25D1"/>
    <w:rsid w:val="008C42C0"/>
    <w:rsid w:val="008F0E6E"/>
    <w:rsid w:val="00997C36"/>
    <w:rsid w:val="009C1477"/>
    <w:rsid w:val="00A102DE"/>
    <w:rsid w:val="00A23929"/>
    <w:rsid w:val="00A23A1E"/>
    <w:rsid w:val="00A36916"/>
    <w:rsid w:val="00A8223E"/>
    <w:rsid w:val="00A8630B"/>
    <w:rsid w:val="00A97DAA"/>
    <w:rsid w:val="00AB059E"/>
    <w:rsid w:val="00AD1AB5"/>
    <w:rsid w:val="00AE1440"/>
    <w:rsid w:val="00AF036A"/>
    <w:rsid w:val="00B24750"/>
    <w:rsid w:val="00B36380"/>
    <w:rsid w:val="00B64CBE"/>
    <w:rsid w:val="00B7340D"/>
    <w:rsid w:val="00B81013"/>
    <w:rsid w:val="00BA08F5"/>
    <w:rsid w:val="00BA1BBD"/>
    <w:rsid w:val="00BC7C4E"/>
    <w:rsid w:val="00C050F8"/>
    <w:rsid w:val="00C3571C"/>
    <w:rsid w:val="00C753E3"/>
    <w:rsid w:val="00CA7A78"/>
    <w:rsid w:val="00CD4DE2"/>
    <w:rsid w:val="00CD7356"/>
    <w:rsid w:val="00D041FF"/>
    <w:rsid w:val="00D84796"/>
    <w:rsid w:val="00DC31C3"/>
    <w:rsid w:val="00DD26E5"/>
    <w:rsid w:val="00DF2AD3"/>
    <w:rsid w:val="00E123C0"/>
    <w:rsid w:val="00E32834"/>
    <w:rsid w:val="00E7688C"/>
    <w:rsid w:val="00E86E9D"/>
    <w:rsid w:val="00EC0754"/>
    <w:rsid w:val="00ED5252"/>
    <w:rsid w:val="00EE6230"/>
    <w:rsid w:val="00F00E07"/>
    <w:rsid w:val="00F14DEE"/>
    <w:rsid w:val="00FA4647"/>
    <w:rsid w:val="00FB4C94"/>
    <w:rsid w:val="00FB5EB3"/>
    <w:rsid w:val="00FD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8279C4"/>
  <w15:chartTrackingRefBased/>
  <w15:docId w15:val="{9C3BF15F-1B19-6048-BD04-3EBAAD2F4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4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14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9C14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4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zhiguo2017@163.com</dc:creator>
  <cp:keywords/>
  <dc:description/>
  <cp:lastModifiedBy>runzhiguo2017@163.com</cp:lastModifiedBy>
  <cp:revision>64</cp:revision>
  <dcterms:created xsi:type="dcterms:W3CDTF">2022-05-01T15:03:00Z</dcterms:created>
  <dcterms:modified xsi:type="dcterms:W3CDTF">2022-05-04T07:23:00Z</dcterms:modified>
</cp:coreProperties>
</file>